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D15D2" w14:textId="77777777" w:rsidR="005A2F98" w:rsidRPr="004619F1" w:rsidRDefault="005A2F98" w:rsidP="005A2F98">
      <w:pPr>
        <w:pStyle w:val="NormalWeb"/>
        <w:spacing w:line="480" w:lineRule="auto"/>
        <w:rPr>
          <w:sz w:val="20"/>
          <w:szCs w:val="20"/>
        </w:rPr>
      </w:pPr>
      <w:r w:rsidRPr="004619F1">
        <w:rPr>
          <w:sz w:val="20"/>
          <w:szCs w:val="20"/>
        </w:rPr>
        <w:t>Supplementary Table 1 Multivariable Cox Regression model of overall survival for oesophageal adenocarcinoma and squamous cell carcinoma</w:t>
      </w:r>
    </w:p>
    <w:tbl>
      <w:tblPr>
        <w:tblW w:w="907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928"/>
        <w:gridCol w:w="907"/>
        <w:gridCol w:w="1928"/>
        <w:gridCol w:w="907"/>
      </w:tblGrid>
      <w:tr w:rsidR="005A2F98" w:rsidRPr="00C77E01" w14:paraId="33471E37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6EAAE830" w14:textId="77777777" w:rsidR="005A2F98" w:rsidRPr="00C77E01" w:rsidRDefault="005A2F98" w:rsidP="00C77E01">
            <w:pPr>
              <w:rPr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9A5D8B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036AC0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2305A5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SC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9C3FC5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5A2F98" w:rsidRPr="00C77E01" w14:paraId="3B9E79CD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A5EFFEB" w14:textId="77777777" w:rsidR="005A2F98" w:rsidRPr="00C77E01" w:rsidRDefault="005A2F98" w:rsidP="00C77E01">
            <w:pPr>
              <w:rPr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8CAF57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HR (CI95%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2F75B1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8C30661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HR (CI95%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D8937A" w14:textId="77777777" w:rsidR="005A2F98" w:rsidRPr="00C77E01" w:rsidRDefault="005A2F98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C77E01" w:rsidRPr="00C77E01" w14:paraId="2C6EDD96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9B37614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Age at Presentati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4C5B77C" w14:textId="297C16F9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01 [1.00, 1.0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1CB7D6" w14:textId="7608471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8C55186" w14:textId="3F3B430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00 [0.96, 1.0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D57825" w14:textId="38A529F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57</w:t>
            </w:r>
          </w:p>
        </w:tc>
      </w:tr>
      <w:tr w:rsidR="00C77E01" w:rsidRPr="00C77E01" w14:paraId="4792C2F1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4379B89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ender, Mal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4569AA7" w14:textId="42E5FE74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30 [0.89, 1.9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77E83D" w14:textId="47A864BE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153165" w14:textId="4CDD18A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43 [0.73, 2.81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14C33C" w14:textId="16CDFE3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96</w:t>
            </w:r>
          </w:p>
        </w:tc>
      </w:tr>
      <w:tr w:rsidR="00C77E01" w:rsidRPr="00C77E01" w14:paraId="40B0F006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644D71D6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ASA Grad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A151A3A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9BE3BB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57C73C6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72298E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32031478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5EF4DBF0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A66425" w14:textId="779EF24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5CD719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8B4DD6F" w14:textId="27C072C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9FAED6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12EA6EA9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35196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F1D88FE" w14:textId="1732A241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98 [0.68, 1.41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1D7807" w14:textId="413B1648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49272D8" w14:textId="3495113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7 [0.33, 2.27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14C9B31" w14:textId="0C99CAEE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776</w:t>
            </w:r>
          </w:p>
        </w:tc>
      </w:tr>
      <w:tr w:rsidR="00C77E01" w:rsidRPr="00C77E01" w14:paraId="2EFEB358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6A4044A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455BE2" w14:textId="4EE526B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02 [0.68, 1.52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E2AE25" w14:textId="42131A6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B3F6807" w14:textId="06CF56E3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6 [0.19, 1.66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86C349" w14:textId="0065272D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95</w:t>
            </w:r>
          </w:p>
        </w:tc>
      </w:tr>
      <w:tr w:rsidR="00C77E01" w:rsidRPr="00C77E01" w14:paraId="3157FF81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C32F90D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A896FDE" w14:textId="672B3F8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59 [0.33, 7.59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957324" w14:textId="29BCD3BD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16ED73D" w14:textId="4C13D29A" w:rsidR="00C77E01" w:rsidRPr="00C77E01" w:rsidRDefault="00C77E01" w:rsidP="00C77E01">
            <w:pPr>
              <w:rPr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32 [0.05, 2.0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440A9D" w14:textId="2F83343A" w:rsidR="00C77E01" w:rsidRPr="00C77E01" w:rsidRDefault="00C77E01" w:rsidP="00C77E01">
            <w:pPr>
              <w:rPr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28</w:t>
            </w:r>
          </w:p>
        </w:tc>
      </w:tr>
      <w:tr w:rsidR="00C77E01" w:rsidRPr="00C77E01" w14:paraId="5B7B893E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7F1C2D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CD91AC" w14:textId="19EFA8F3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90 [0.47, 1.71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5A30D9" w14:textId="6F089AAA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410EBF7" w14:textId="19D7021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2.63 [0.57, 12.2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395B97" w14:textId="57BEF7FA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17</w:t>
            </w:r>
          </w:p>
        </w:tc>
      </w:tr>
      <w:tr w:rsidR="00C77E01" w:rsidRPr="00C77E01" w14:paraId="564E6D7B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2D4D041D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A39849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161ADC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114AF5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755518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74B416A6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19CAF9E1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E0D953" w14:textId="543C065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FDFB8D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A8251E" w14:textId="1DCC0D4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A4C205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40292892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D5E088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7138F8F" w14:textId="02963F8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36 [0.62, 2.96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7725BB" w14:textId="33044E1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9EF6D65" w14:textId="620FCC0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4.22 [0.82, 21.72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449C34" w14:textId="58EDD6B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C77E01" w:rsidRPr="00C77E01" w14:paraId="39493F2D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6062CEE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5F654C4" w14:textId="62FC6C8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68 [0.77, 3.68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1EC6C8" w14:textId="07A1B99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BCCFDC" w14:textId="024069C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3.26 [0.56, 18.9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7EDF4C" w14:textId="4B8159BE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88</w:t>
            </w:r>
          </w:p>
        </w:tc>
      </w:tr>
      <w:tr w:rsidR="00C77E01" w:rsidRPr="00C77E01" w14:paraId="3BBBC0AB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A096FA6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70D0606" w14:textId="4A5E526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72 [0.19, 2.69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AD0265" w14:textId="77F4D84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41E44F" w14:textId="071ACB7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E0A235" w14:textId="29FCE881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4A95E06E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CDB2BCD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Longitudinal Margin, R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F2C1C7B" w14:textId="0128245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30 [0.55, 3.07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4D7FB1" w14:textId="4192125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285715" w14:textId="05BEAC6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A199CB" w14:textId="36F4B01F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C77E01" w:rsidRPr="00C77E01" w14:paraId="519C1D25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2CFB413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Lymphatic Involvement, Ye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3C2E1F" w14:textId="79757CE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45 [1.06, 1.98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C2206C" w14:textId="3FF78308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2629BD1" w14:textId="364111C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90 [0.39, 2.11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004678" w14:textId="04412721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17</w:t>
            </w:r>
          </w:p>
        </w:tc>
      </w:tr>
      <w:tr w:rsidR="00C77E01" w:rsidRPr="00C77E01" w14:paraId="3F0DCBA3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D170415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Venous Involvement, Ye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7048C32" w14:textId="163516B8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02 [0.76, 1.38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8329A9" w14:textId="006C340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E22DE1" w14:textId="1AE00C31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68 [0.66, 4.27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0709C0" w14:textId="647BA14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78</w:t>
            </w:r>
          </w:p>
        </w:tc>
      </w:tr>
      <w:tr w:rsidR="00C77E01" w:rsidRPr="00C77E01" w14:paraId="1A5E178F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F4A1199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Perineural Involvement, Ye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791C4D8" w14:textId="567B38DA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57 [1.18, 2.09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395708" w14:textId="665D920E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8CC891A" w14:textId="0EA5A9E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36 [0.56, 3.28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B470F3" w14:textId="6981ABD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493</w:t>
            </w:r>
          </w:p>
        </w:tc>
      </w:tr>
      <w:tr w:rsidR="00C77E01" w:rsidRPr="00C77E01" w14:paraId="3A45483C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26BA9767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Tumour Regression Grad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4F04B6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74A017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2E9ABA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F29B87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51427052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0EF0F67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D2D31AA" w14:textId="2EA99698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D72431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94590C" w14:textId="3B030FFF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28F4C2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71A60EAE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CDBDC51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9A00A29" w14:textId="5B1DDEA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45 [0.10, 2.0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B28EC1" w14:textId="2C7699C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C1B3D01" w14:textId="6BDD61AA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2.62 [0.36, 18.8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0046BA" w14:textId="297C879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339</w:t>
            </w:r>
          </w:p>
        </w:tc>
      </w:tr>
      <w:tr w:rsidR="00C77E01" w:rsidRPr="00C77E01" w14:paraId="41DF7E87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A8E237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9F48366" w14:textId="5843CCA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2 [0.15, 1.85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61A5BE" w14:textId="1B40B468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1201AA7" w14:textId="2134888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3 [0.08, 8.21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AB4E16" w14:textId="058B99B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C77E01" w:rsidRPr="00C77E01" w14:paraId="0FD7359C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05E765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B8AEC2E" w14:textId="769FCC6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76 [0.22, 2.62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93560F" w14:textId="52CB566A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E5963E1" w14:textId="01214AD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79 [0.28, 11.5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596DD3" w14:textId="3517ECF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39</w:t>
            </w:r>
          </w:p>
        </w:tc>
      </w:tr>
      <w:tr w:rsidR="00C77E01" w:rsidRPr="00C77E01" w14:paraId="3191E800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E30621C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Grade 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130AE1B" w14:textId="664DC7A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7 [0.24, 3.16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9404CC" w14:textId="45545CAC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088C86C" w14:textId="0D15745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2.74 [0.37, 20.02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A7DA78F" w14:textId="609CCDF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321</w:t>
            </w:r>
          </w:p>
        </w:tc>
      </w:tr>
      <w:tr w:rsidR="00C77E01" w:rsidRPr="00C77E01" w14:paraId="779DC7BA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57E13AD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0C5BF39" w14:textId="4FC0D82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71 [0.21, 2.44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45AC5A" w14:textId="331B4498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4F1A67A" w14:textId="3F85A67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61 [0.28, 9.36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8C6F7D" w14:textId="0182CF2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599</w:t>
            </w:r>
          </w:p>
        </w:tc>
      </w:tr>
      <w:tr w:rsidR="00C77E01" w:rsidRPr="00C77E01" w14:paraId="2A5143AA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B04290C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Extracapsular Spread, Yes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9A7A293" w14:textId="5BAE3D79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75 [1.28, 2.39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14CCEC" w14:textId="2FD1CFE7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C066CAD" w14:textId="686FF3DB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38 [0.63, 3.04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83F4C0" w14:textId="3789EBE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422</w:t>
            </w:r>
          </w:p>
        </w:tc>
      </w:tr>
      <w:tr w:rsidR="00C77E01" w:rsidRPr="00C77E01" w14:paraId="41351225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A9DA967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Node Disssection, Two-Fiel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D788352" w14:textId="4071CE86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35 [0.08, 1.48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52D5C0" w14:textId="29E77379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DF1558" w14:textId="1FC53B03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10 [0.01, 1.07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42AEB4" w14:textId="777E9BC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57</w:t>
            </w:r>
          </w:p>
        </w:tc>
      </w:tr>
      <w:tr w:rsidR="00C77E01" w:rsidRPr="00C77E01" w14:paraId="16167B27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2C05FEB8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Tumour Respons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D09942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386C9E1" w14:textId="77777777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FBB1DB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E2CE71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1BF18294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777F402F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Downstaging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7CE540B" w14:textId="4F2A4A00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7B0555" w14:textId="77777777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8877D5" w14:textId="2465CAD4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69D3DC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</w:p>
        </w:tc>
      </w:tr>
      <w:tr w:rsidR="00C77E01" w:rsidRPr="00C77E01" w14:paraId="35739786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B2B3193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31984A8" w14:textId="04CE7DD2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1.79 [1.34, 2.40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02F9F8" w14:textId="02014BE6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E3C903C" w14:textId="78968AD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2.29 [0.97, 5.42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763247" w14:textId="6C027B14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C77E01" w:rsidRPr="00C77E01" w14:paraId="2D0EA5DC" w14:textId="77777777" w:rsidTr="00C77E01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E88BF54" w14:textId="77777777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Up-stag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F20D693" w14:textId="3553BCE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2.17 [1.26, 3.7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D4B62C" w14:textId="6D517FC7" w:rsidR="00C77E01" w:rsidRPr="00C77E01" w:rsidRDefault="00C77E01" w:rsidP="00C77E01">
            <w:pPr>
              <w:rPr>
                <w:b/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05D779F" w14:textId="1415CC45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4.18 [0.88, 19.83]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C2ED1A" w14:textId="7186F3B4" w:rsidR="00C77E01" w:rsidRPr="00C77E01" w:rsidRDefault="00C77E01" w:rsidP="00C77E01">
            <w:pPr>
              <w:rPr>
                <w:color w:val="000000"/>
                <w:sz w:val="18"/>
                <w:szCs w:val="18"/>
              </w:rPr>
            </w:pPr>
            <w:r w:rsidRPr="00C77E01">
              <w:rPr>
                <w:color w:val="000000"/>
                <w:sz w:val="18"/>
                <w:szCs w:val="18"/>
              </w:rPr>
              <w:t>0.072</w:t>
            </w:r>
          </w:p>
        </w:tc>
      </w:tr>
    </w:tbl>
    <w:p w14:paraId="25FDB13B" w14:textId="15D1B776" w:rsidR="005A2F98" w:rsidRDefault="005A2F98" w:rsidP="005A2F98">
      <w:pPr>
        <w:pStyle w:val="NormalWeb"/>
        <w:spacing w:line="480" w:lineRule="auto"/>
        <w:rPr>
          <w:sz w:val="20"/>
          <w:szCs w:val="20"/>
        </w:rPr>
      </w:pPr>
    </w:p>
    <w:p w14:paraId="2977F71F" w14:textId="7A501E26" w:rsidR="00B61DBB" w:rsidRDefault="00B61DBB" w:rsidP="005A2F98">
      <w:pPr>
        <w:pStyle w:val="NormalWeb"/>
        <w:spacing w:line="480" w:lineRule="auto"/>
        <w:rPr>
          <w:sz w:val="20"/>
          <w:szCs w:val="20"/>
        </w:rPr>
      </w:pPr>
    </w:p>
    <w:p w14:paraId="6EA1995A" w14:textId="48851425" w:rsidR="00B61DBB" w:rsidRDefault="00B61DBB" w:rsidP="005A2F98">
      <w:pPr>
        <w:pStyle w:val="NormalWeb"/>
        <w:spacing w:line="480" w:lineRule="auto"/>
        <w:rPr>
          <w:sz w:val="20"/>
          <w:szCs w:val="20"/>
        </w:rPr>
      </w:pPr>
    </w:p>
    <w:p w14:paraId="4D397E31" w14:textId="77777777" w:rsidR="00B61DBB" w:rsidRPr="004619F1" w:rsidRDefault="00B61DBB" w:rsidP="00B61DBB">
      <w:pPr>
        <w:pStyle w:val="NormalWeb"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8CC4A9" wp14:editId="13618188">
                <wp:simplePos x="0" y="0"/>
                <wp:positionH relativeFrom="column">
                  <wp:posOffset>2851103</wp:posOffset>
                </wp:positionH>
                <wp:positionV relativeFrom="paragraph">
                  <wp:posOffset>1211301</wp:posOffset>
                </wp:positionV>
                <wp:extent cx="334537" cy="334537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31D7F" w14:textId="77777777" w:rsidR="00B61DBB" w:rsidRPr="007A7C35" w:rsidRDefault="00B61DBB" w:rsidP="00B61DBB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8CC4A9" id="Rectangle 5" o:spid="_x0000_s1026" style="position:absolute;margin-left:224.5pt;margin-top:95.4pt;width:26.35pt;height:2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" filled="f" stroked="f" strokeweight="1pt">
                <v:textbox>
                  <w:txbxContent>
                    <w:p w14:paraId="4CA31D7F" w14:textId="77777777" w:rsidR="00B61DBB" w:rsidRPr="007A7C35" w:rsidRDefault="00B61DBB" w:rsidP="00B61DBB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B2F4BB" wp14:editId="526377DC">
                <wp:simplePos x="0" y="0"/>
                <wp:positionH relativeFrom="column">
                  <wp:posOffset>-635620</wp:posOffset>
                </wp:positionH>
                <wp:positionV relativeFrom="paragraph">
                  <wp:posOffset>1182029</wp:posOffset>
                </wp:positionV>
                <wp:extent cx="334537" cy="334537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4BA31E" w14:textId="77777777" w:rsidR="00B61DBB" w:rsidRPr="007A7C35" w:rsidRDefault="00B61DBB" w:rsidP="00B61DBB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7A7C35">
                              <w:rPr>
                                <w:color w:val="000000" w:themeColor="text1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B2F4BB" id="Rectangle 4" o:spid="_x0000_s1027" style="position:absolute;margin-left:-50.05pt;margin-top:93.05pt;width:26.35pt;height:2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" filled="f" stroked="f" strokeweight="1pt">
                <v:textbox>
                  <w:txbxContent>
                    <w:p w14:paraId="6D4BA31E" w14:textId="77777777" w:rsidR="00B61DBB" w:rsidRPr="007A7C35" w:rsidRDefault="00B61DBB" w:rsidP="00B61DBB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7A7C35">
                        <w:rPr>
                          <w:color w:val="000000" w:themeColor="text1"/>
                          <w:sz w:val="2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4619F1">
        <w:rPr>
          <w:sz w:val="20"/>
          <w:szCs w:val="20"/>
        </w:rPr>
        <w:t>Supplementary Figure 1 Comparison of surgically treated patients with esophageal cancers, downstaged from cT3/4 N+ to ypT0N0. Control groups are represented by cT3/4 N+ to ypT3/4N+ (not downstaged) and T0N0 (no chemotherapy) (A) Adenocarcinoma (B) Squamous cell carcinoma</w:t>
      </w:r>
    </w:p>
    <w:p w14:paraId="31AAEE93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  <w:r w:rsidRPr="00E030E7">
        <w:rPr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4CFA092A" wp14:editId="2F3E6CB8">
            <wp:simplePos x="0" y="0"/>
            <wp:positionH relativeFrom="column">
              <wp:posOffset>3274695</wp:posOffset>
            </wp:positionH>
            <wp:positionV relativeFrom="paragraph">
              <wp:posOffset>179070</wp:posOffset>
            </wp:positionV>
            <wp:extent cx="2880000" cy="2880000"/>
            <wp:effectExtent l="0" t="0" r="3175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30E7">
        <w:rPr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8DDAE3B" wp14:editId="3B71C9AD">
            <wp:simplePos x="0" y="0"/>
            <wp:positionH relativeFrom="column">
              <wp:posOffset>-339711</wp:posOffset>
            </wp:positionH>
            <wp:positionV relativeFrom="paragraph">
              <wp:posOffset>210215</wp:posOffset>
            </wp:positionV>
            <wp:extent cx="2880000" cy="2880000"/>
            <wp:effectExtent l="0" t="0" r="317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F4FE7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65F903DE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1D164945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7B05ABF0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23A20828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1A1FA4A6" w14:textId="77777777" w:rsidR="00B61DBB" w:rsidRDefault="00B61DBB" w:rsidP="00B61DBB">
      <w:pPr>
        <w:pStyle w:val="NormalWeb"/>
        <w:spacing w:line="480" w:lineRule="auto"/>
        <w:rPr>
          <w:sz w:val="20"/>
          <w:szCs w:val="20"/>
        </w:rPr>
      </w:pPr>
    </w:p>
    <w:p w14:paraId="4AFC3E09" w14:textId="77777777" w:rsidR="00B61DBB" w:rsidRPr="004619F1" w:rsidRDefault="00B61DBB" w:rsidP="00B61DBB">
      <w:pPr>
        <w:pStyle w:val="NormalWeb"/>
        <w:spacing w:line="480" w:lineRule="auto"/>
        <w:rPr>
          <w:sz w:val="20"/>
          <w:szCs w:val="20"/>
        </w:rPr>
      </w:pPr>
    </w:p>
    <w:tbl>
      <w:tblPr>
        <w:tblW w:w="10988" w:type="dxa"/>
        <w:tblInd w:w="-1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134"/>
        <w:gridCol w:w="2268"/>
        <w:gridCol w:w="1216"/>
        <w:gridCol w:w="1134"/>
        <w:gridCol w:w="2268"/>
        <w:gridCol w:w="1216"/>
      </w:tblGrid>
      <w:tr w:rsidR="00B61DBB" w:rsidRPr="00B717C7" w14:paraId="287F232A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9E4AEEB" w14:textId="77777777" w:rsidR="00B61DBB" w:rsidRPr="00B717C7" w:rsidRDefault="00B61DBB" w:rsidP="00CD4608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74A6E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F4EBA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CC1D93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74860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058A7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15C6F9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B61DBB" w:rsidRPr="00B717C7" w14:paraId="15836BEA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074BA88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pT0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4B6B2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1827C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 xml:space="preserve">124.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B717C7">
              <w:rPr>
                <w:color w:val="000000"/>
                <w:sz w:val="18"/>
                <w:szCs w:val="18"/>
              </w:rPr>
              <w:t>76.9 N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77B53F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128CD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36FE10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NR NR N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BD917E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B61DBB" w:rsidRPr="00B717C7" w14:paraId="2FE6C92D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6DCF9B04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ypT0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ACC55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FDB7AB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 xml:space="preserve">170.1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B717C7">
              <w:rPr>
                <w:color w:val="000000"/>
                <w:sz w:val="18"/>
                <w:szCs w:val="18"/>
              </w:rPr>
              <w:t>NR N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7BC5FB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70421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162694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90.6 90.6 N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D2C546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</w:p>
        </w:tc>
      </w:tr>
      <w:tr w:rsidR="00B61DBB" w:rsidRPr="00B717C7" w14:paraId="7EA189B7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3C08669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ypT3/4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1336D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EA8CC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 xml:space="preserve">24.8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B717C7">
              <w:rPr>
                <w:color w:val="000000"/>
                <w:sz w:val="18"/>
                <w:szCs w:val="18"/>
              </w:rPr>
              <w:t>20.5</w:t>
            </w:r>
            <w:r>
              <w:rPr>
                <w:color w:val="000000"/>
                <w:sz w:val="18"/>
                <w:szCs w:val="18"/>
              </w:rPr>
              <w:t xml:space="preserve"> -</w:t>
            </w:r>
            <w:r w:rsidRPr="00B717C7">
              <w:rPr>
                <w:color w:val="000000"/>
                <w:sz w:val="18"/>
                <w:szCs w:val="18"/>
              </w:rPr>
              <w:t xml:space="preserve"> 28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AE8FE7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332B6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4D46E3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  <w:r w:rsidRPr="00B717C7">
              <w:rPr>
                <w:color w:val="000000"/>
                <w:sz w:val="18"/>
                <w:szCs w:val="18"/>
              </w:rPr>
              <w:t>23.2 20.3 40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A532FB" w14:textId="77777777" w:rsidR="00B61DBB" w:rsidRPr="00B717C7" w:rsidRDefault="00B61DBB" w:rsidP="00CD4608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162D3D13" w14:textId="77777777" w:rsidR="00B61DBB" w:rsidRPr="004619F1" w:rsidRDefault="00B61DBB" w:rsidP="00B61DBB">
      <w:pPr>
        <w:pStyle w:val="NormalWeb"/>
        <w:spacing w:line="480" w:lineRule="auto"/>
        <w:rPr>
          <w:sz w:val="20"/>
          <w:szCs w:val="20"/>
        </w:rPr>
        <w:sectPr w:rsidR="00B61DBB" w:rsidRPr="004619F1" w:rsidSect="00BF68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B8D5B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  <w:r w:rsidRPr="004619F1">
        <w:rPr>
          <w:sz w:val="20"/>
          <w:szCs w:val="20"/>
        </w:rPr>
        <w:lastRenderedPageBreak/>
        <w:t>Supplementary Figure 2 Comparison of surgically treated patients with esophageal cancers, downstaged from cT3/4 N+ to ypT1/2 N0. Control groups are represented by cT3/4 N+ to ypT3/4 N0 (not downstaged) and T1/2 N0 (no chemotherapy). (A) Adenocarcinoma (B) Squamous cell carcinoma</w:t>
      </w:r>
    </w:p>
    <w:p w14:paraId="798ABF09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  <w:r w:rsidRPr="00CD4479">
        <w:rPr>
          <w:noProof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31CACB89" wp14:editId="4BEF01E3">
            <wp:simplePos x="0" y="0"/>
            <wp:positionH relativeFrom="column">
              <wp:posOffset>3460550</wp:posOffset>
            </wp:positionH>
            <wp:positionV relativeFrom="paragraph">
              <wp:posOffset>478517</wp:posOffset>
            </wp:positionV>
            <wp:extent cx="2879725" cy="2879725"/>
            <wp:effectExtent l="0" t="0" r="3175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4479">
        <w:rPr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2B28475E" wp14:editId="4346BC30">
            <wp:simplePos x="0" y="0"/>
            <wp:positionH relativeFrom="column">
              <wp:posOffset>-81023</wp:posOffset>
            </wp:positionH>
            <wp:positionV relativeFrom="paragraph">
              <wp:posOffset>509286</wp:posOffset>
            </wp:positionV>
            <wp:extent cx="2880000" cy="2880000"/>
            <wp:effectExtent l="0" t="0" r="3175" b="317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AE4B84" wp14:editId="3893C4C5">
                <wp:simplePos x="0" y="0"/>
                <wp:positionH relativeFrom="column">
                  <wp:posOffset>3152636</wp:posOffset>
                </wp:positionH>
                <wp:positionV relativeFrom="paragraph">
                  <wp:posOffset>402404</wp:posOffset>
                </wp:positionV>
                <wp:extent cx="334537" cy="334537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89A356" w14:textId="77777777" w:rsidR="00D33279" w:rsidRPr="007A7C35" w:rsidRDefault="00D33279" w:rsidP="00D3327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E4B84" id="Rectangle 8" o:spid="_x0000_s1028" style="position:absolute;margin-left:248.25pt;margin-top:31.7pt;width:26.35pt;height:26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" filled="f" stroked="f" strokeweight="1pt">
                <v:textbox>
                  <w:txbxContent>
                    <w:p w14:paraId="6589A356" w14:textId="77777777" w:rsidR="00D33279" w:rsidRPr="007A7C35" w:rsidRDefault="00D33279" w:rsidP="00D33279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F08DCA" wp14:editId="027C3828">
                <wp:simplePos x="0" y="0"/>
                <wp:positionH relativeFrom="column">
                  <wp:posOffset>-434898</wp:posOffset>
                </wp:positionH>
                <wp:positionV relativeFrom="paragraph">
                  <wp:posOffset>395559</wp:posOffset>
                </wp:positionV>
                <wp:extent cx="334537" cy="334537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6AF12" w14:textId="77777777" w:rsidR="00D33279" w:rsidRPr="007A7C35" w:rsidRDefault="00D33279" w:rsidP="00D3327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7A7C35">
                              <w:rPr>
                                <w:color w:val="000000" w:themeColor="text1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F08DCA" id="Rectangle 6" o:spid="_x0000_s1029" style="position:absolute;margin-left:-34.25pt;margin-top:31.15pt;width:26.35pt;height:26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" filled="f" stroked="f" strokeweight="1pt">
                <v:textbox>
                  <w:txbxContent>
                    <w:p w14:paraId="3CB6AF12" w14:textId="77777777" w:rsidR="00D33279" w:rsidRPr="007A7C35" w:rsidRDefault="00D33279" w:rsidP="00D33279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7A7C35">
                        <w:rPr>
                          <w:color w:val="000000" w:themeColor="text1"/>
                          <w:sz w:val="2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5ACFBA73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6E30A31E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5AEEB1D4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1228FCA4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4970E543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0B181256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35841C4C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</w:p>
    <w:tbl>
      <w:tblPr>
        <w:tblW w:w="10988" w:type="dxa"/>
        <w:tblInd w:w="-1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134"/>
        <w:gridCol w:w="2268"/>
        <w:gridCol w:w="1216"/>
        <w:gridCol w:w="1134"/>
        <w:gridCol w:w="2268"/>
        <w:gridCol w:w="1216"/>
      </w:tblGrid>
      <w:tr w:rsidR="00D33279" w:rsidRPr="00CD4479" w14:paraId="263AC9B8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83E6C26" w14:textId="77777777" w:rsidR="00D33279" w:rsidRPr="00CD4479" w:rsidRDefault="00D33279" w:rsidP="00CD460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7ADCA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3233A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4B6A39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6D3D1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8BADC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D58420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33279" w:rsidRPr="00CD4479" w14:paraId="428832CE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85968B1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pT1/2 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227C4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8C5F66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138.6 103.7 N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3493B0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29349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95B3D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81.4 49.6 N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1E3FF4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33279" w:rsidRPr="00CD4479" w14:paraId="031CF9AA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7E11E764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ypT1/2 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6F060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04EE5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147.7 74.1 N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FF6DA1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D6313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6EA27A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NR NR N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5BDC3D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</w:tr>
      <w:tr w:rsidR="00D33279" w:rsidRPr="00CD4479" w14:paraId="6A27811A" w14:textId="77777777" w:rsidTr="00CD4608">
        <w:trPr>
          <w:trHeight w:val="408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09A298A5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ypT3/4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6BA06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DB5EFA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24.8 20.5 28.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D7491A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C51B2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6FF32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  <w:r w:rsidRPr="00CD4479">
              <w:rPr>
                <w:color w:val="000000"/>
                <w:sz w:val="20"/>
                <w:szCs w:val="20"/>
              </w:rPr>
              <w:t>23.2 20.3 40.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28D95C" w14:textId="77777777" w:rsidR="00D33279" w:rsidRPr="00CD4479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890B05E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  <w:sectPr w:rsidR="00D33279" w:rsidRPr="004619F1" w:rsidSect="00BF68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DBF5DE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  <w:r w:rsidRPr="004619F1">
        <w:rPr>
          <w:sz w:val="20"/>
          <w:szCs w:val="20"/>
        </w:rPr>
        <w:lastRenderedPageBreak/>
        <w:t>Supplementary Figure 3 Comparison of surgically treated patients with esophageal cancers, downstaged from cT3/4 N+ to ypT1/2 N+. Control groups are represented by cT3/4 N+ to ypT3/4 N+ (not downstaged) and T1/2N+ (no chemotherapy). (A) Adenocarcinoma (B) Squamous cell carcinoma</w:t>
      </w:r>
    </w:p>
    <w:p w14:paraId="2B743DC3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  <w:r w:rsidRPr="00786CB3">
        <w:rPr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509E3E0F" wp14:editId="61BF95C5">
            <wp:simplePos x="0" y="0"/>
            <wp:positionH relativeFrom="column">
              <wp:posOffset>-277793</wp:posOffset>
            </wp:positionH>
            <wp:positionV relativeFrom="paragraph">
              <wp:posOffset>499962</wp:posOffset>
            </wp:positionV>
            <wp:extent cx="2880000" cy="2880000"/>
            <wp:effectExtent l="0" t="0" r="3175" b="317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E19BFB" wp14:editId="2329B7DD">
                <wp:simplePos x="0" y="0"/>
                <wp:positionH relativeFrom="column">
                  <wp:posOffset>3030035</wp:posOffset>
                </wp:positionH>
                <wp:positionV relativeFrom="paragraph">
                  <wp:posOffset>513963</wp:posOffset>
                </wp:positionV>
                <wp:extent cx="334537" cy="334537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B96BA" w14:textId="77777777" w:rsidR="00D33279" w:rsidRPr="007A7C35" w:rsidRDefault="00D33279" w:rsidP="00D33279">
                            <w:pPr>
                              <w:rPr>
                                <w:color w:val="000000" w:themeColor="text1"/>
                                <w:sz w:val="15"/>
                              </w:rPr>
                            </w:pPr>
                            <w:r w:rsidRPr="007A7C35">
                              <w:rPr>
                                <w:noProof/>
                                <w:color w:val="000000" w:themeColor="text1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E19BFB" id="Rectangle 11" o:spid="_x0000_s1030" style="position:absolute;margin-left:238.6pt;margin-top:40.45pt;width:26.35pt;height:26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" filled="f" stroked="f" strokeweight="1pt">
                <v:textbox>
                  <w:txbxContent>
                    <w:p w14:paraId="141B96BA" w14:textId="77777777" w:rsidR="00D33279" w:rsidRPr="007A7C35" w:rsidRDefault="00D33279" w:rsidP="00D33279">
                      <w:pPr>
                        <w:rPr>
                          <w:color w:val="000000" w:themeColor="text1"/>
                          <w:sz w:val="15"/>
                        </w:rPr>
                      </w:pPr>
                      <w:r w:rsidRPr="007A7C35">
                        <w:rPr>
                          <w:noProof/>
                          <w:color w:val="000000" w:themeColor="text1"/>
                          <w:sz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7F5E4C" wp14:editId="3B514840">
                <wp:simplePos x="0" y="0"/>
                <wp:positionH relativeFrom="column">
                  <wp:posOffset>-635619</wp:posOffset>
                </wp:positionH>
                <wp:positionV relativeFrom="paragraph">
                  <wp:posOffset>473617</wp:posOffset>
                </wp:positionV>
                <wp:extent cx="334537" cy="334537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83C17" w14:textId="77777777" w:rsidR="00D33279" w:rsidRPr="007A7C35" w:rsidRDefault="00D33279" w:rsidP="00D3327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7A7C35">
                              <w:rPr>
                                <w:color w:val="000000" w:themeColor="text1"/>
                                <w:sz w:val="20"/>
                              </w:rPr>
                              <w:t>A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D2B5F1" wp14:editId="629AAC97">
                                  <wp:extent cx="125730" cy="125730"/>
                                  <wp:effectExtent l="0" t="0" r="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5730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7F5E4C" id="Rectangle 9" o:spid="_x0000_s1031" style="position:absolute;margin-left:-50.05pt;margin-top:37.3pt;width:26.35pt;height:26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" filled="f" stroked="f" strokeweight="1pt">
                <v:textbox>
                  <w:txbxContent>
                    <w:p w14:paraId="14183C17" w14:textId="77777777" w:rsidR="00D33279" w:rsidRPr="007A7C35" w:rsidRDefault="00D33279" w:rsidP="00D33279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7A7C35">
                        <w:rPr>
                          <w:color w:val="000000" w:themeColor="text1"/>
                          <w:sz w:val="20"/>
                        </w:rPr>
                        <w:t>A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D2B5F1" wp14:editId="629AAC97">
                            <wp:extent cx="125730" cy="125730"/>
                            <wp:effectExtent l="0" t="0" r="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5730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14:paraId="25721BD6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  <w:r w:rsidRPr="00786CB3">
        <w:rPr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 wp14:anchorId="384D9365" wp14:editId="131C62DC">
            <wp:simplePos x="0" y="0"/>
            <wp:positionH relativeFrom="column">
              <wp:posOffset>3356658</wp:posOffset>
            </wp:positionH>
            <wp:positionV relativeFrom="paragraph">
              <wp:posOffset>99510</wp:posOffset>
            </wp:positionV>
            <wp:extent cx="2880000" cy="2880000"/>
            <wp:effectExtent l="0" t="0" r="3175" b="317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A2AAD9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6C8112F5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2EC12FD3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44547E01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7872C9B9" w14:textId="77777777" w:rsidR="00D33279" w:rsidRDefault="00D33279" w:rsidP="00D33279">
      <w:pPr>
        <w:pStyle w:val="NormalWeb"/>
        <w:spacing w:line="480" w:lineRule="auto"/>
        <w:rPr>
          <w:sz w:val="20"/>
          <w:szCs w:val="20"/>
        </w:rPr>
      </w:pPr>
    </w:p>
    <w:p w14:paraId="66B1A47B" w14:textId="77777777" w:rsidR="00D33279" w:rsidRPr="004619F1" w:rsidRDefault="00D33279" w:rsidP="00D33279">
      <w:pPr>
        <w:pStyle w:val="NormalWeb"/>
        <w:spacing w:line="480" w:lineRule="auto"/>
        <w:rPr>
          <w:sz w:val="20"/>
          <w:szCs w:val="20"/>
        </w:rPr>
      </w:pPr>
    </w:p>
    <w:tbl>
      <w:tblPr>
        <w:tblW w:w="10993" w:type="dxa"/>
        <w:tblInd w:w="-1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134"/>
        <w:gridCol w:w="2268"/>
        <w:gridCol w:w="1216"/>
        <w:gridCol w:w="1134"/>
        <w:gridCol w:w="2268"/>
        <w:gridCol w:w="1216"/>
      </w:tblGrid>
      <w:tr w:rsidR="00D33279" w:rsidRPr="00786CB3" w14:paraId="437E3355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0000A3" w14:textId="77777777" w:rsidR="00D33279" w:rsidRPr="00786CB3" w:rsidRDefault="00D33279" w:rsidP="00CD4608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55404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4FF63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963BF3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6C1F4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B7DF7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AC3BC8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33279" w:rsidRPr="00786CB3" w14:paraId="747420A7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842F40" w14:textId="77777777" w:rsidR="00D33279" w:rsidRPr="00786CB3" w:rsidRDefault="00D33279" w:rsidP="00CD4608">
            <w:pPr>
              <w:rPr>
                <w:b/>
                <w:color w:val="000000"/>
                <w:sz w:val="20"/>
                <w:szCs w:val="20"/>
              </w:rPr>
            </w:pPr>
            <w:r w:rsidRPr="00786CB3">
              <w:rPr>
                <w:b/>
                <w:bCs/>
                <w:color w:val="000000"/>
                <w:sz w:val="20"/>
                <w:szCs w:val="20"/>
              </w:rPr>
              <w:t>pT1/2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8F40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584C2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46.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31.5</w:t>
            </w:r>
            <w:r>
              <w:rPr>
                <w:color w:val="000000"/>
                <w:sz w:val="20"/>
                <w:szCs w:val="20"/>
              </w:rPr>
              <w:t xml:space="preserve"> - </w:t>
            </w:r>
            <w:r w:rsidRPr="00786CB3">
              <w:rPr>
                <w:color w:val="000000"/>
                <w:sz w:val="20"/>
                <w:szCs w:val="20"/>
              </w:rPr>
              <w:t>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62DFB7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D5621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4E2A80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60.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0 -</w:t>
            </w:r>
            <w:r w:rsidRPr="00786CB3">
              <w:rPr>
                <w:color w:val="000000"/>
                <w:sz w:val="20"/>
                <w:szCs w:val="20"/>
              </w:rPr>
              <w:t xml:space="preserve"> 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C1234E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D33279" w:rsidRPr="00786CB3" w14:paraId="104D2578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615A526" w14:textId="77777777" w:rsidR="00D33279" w:rsidRPr="00786CB3" w:rsidRDefault="00D33279" w:rsidP="00CD4608">
            <w:pPr>
              <w:rPr>
                <w:b/>
                <w:color w:val="000000"/>
                <w:sz w:val="20"/>
                <w:szCs w:val="20"/>
              </w:rPr>
            </w:pPr>
            <w:r w:rsidRPr="00786CB3">
              <w:rPr>
                <w:b/>
                <w:color w:val="000000"/>
                <w:sz w:val="20"/>
                <w:szCs w:val="20"/>
              </w:rPr>
              <w:t>ypT1/2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D6DA9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14B17B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47.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26.4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786CB3">
              <w:rPr>
                <w:color w:val="000000"/>
                <w:sz w:val="20"/>
                <w:szCs w:val="20"/>
              </w:rPr>
              <w:t xml:space="preserve"> 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E9814B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1EA46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55329C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NR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NR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786CB3">
              <w:rPr>
                <w:color w:val="000000"/>
                <w:sz w:val="20"/>
                <w:szCs w:val="20"/>
              </w:rPr>
              <w:t xml:space="preserve"> 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834078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</w:tr>
      <w:tr w:rsidR="00D33279" w:rsidRPr="00786CB3" w14:paraId="2B558C26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A33951" w14:textId="77777777" w:rsidR="00D33279" w:rsidRPr="00786CB3" w:rsidRDefault="00D33279" w:rsidP="00CD4608">
            <w:pPr>
              <w:rPr>
                <w:b/>
                <w:color w:val="000000"/>
                <w:sz w:val="20"/>
                <w:szCs w:val="20"/>
              </w:rPr>
            </w:pPr>
            <w:r w:rsidRPr="00786CB3">
              <w:rPr>
                <w:b/>
                <w:color w:val="000000"/>
                <w:sz w:val="20"/>
                <w:szCs w:val="20"/>
              </w:rPr>
              <w:t>ypT3/4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AD8A0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B56A3D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24.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20.5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786CB3">
              <w:rPr>
                <w:color w:val="000000"/>
                <w:sz w:val="20"/>
                <w:szCs w:val="20"/>
              </w:rPr>
              <w:t xml:space="preserve"> 28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B96028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AA8A3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144CCE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  <w:r w:rsidRPr="00786CB3">
              <w:rPr>
                <w:color w:val="000000"/>
                <w:sz w:val="20"/>
                <w:szCs w:val="20"/>
              </w:rPr>
              <w:t xml:space="preserve">23.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786CB3">
              <w:rPr>
                <w:color w:val="000000"/>
                <w:sz w:val="20"/>
                <w:szCs w:val="20"/>
              </w:rPr>
              <w:t>20.3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786CB3">
              <w:rPr>
                <w:color w:val="000000"/>
                <w:sz w:val="20"/>
                <w:szCs w:val="20"/>
              </w:rPr>
              <w:t xml:space="preserve"> 40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D361A3" w14:textId="77777777" w:rsidR="00D33279" w:rsidRPr="00786CB3" w:rsidRDefault="00D33279" w:rsidP="00CD4608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BEE50CB" w14:textId="77777777" w:rsidR="00D33279" w:rsidRDefault="00D33279" w:rsidP="00D33279"/>
    <w:p w14:paraId="108C1512" w14:textId="77777777" w:rsidR="00B61DBB" w:rsidRPr="004619F1" w:rsidRDefault="00B61DBB" w:rsidP="005A2F98">
      <w:pPr>
        <w:pStyle w:val="NormalWeb"/>
        <w:spacing w:line="480" w:lineRule="auto"/>
        <w:rPr>
          <w:sz w:val="20"/>
          <w:szCs w:val="20"/>
        </w:rPr>
      </w:pPr>
    </w:p>
    <w:p w14:paraId="0952B2EB" w14:textId="77777777" w:rsidR="003B513A" w:rsidRDefault="003B513A" w:rsidP="005A2F98">
      <w:pPr>
        <w:pStyle w:val="NormalWeb"/>
        <w:spacing w:line="480" w:lineRule="auto"/>
        <w:rPr>
          <w:sz w:val="20"/>
          <w:szCs w:val="20"/>
        </w:rPr>
        <w:sectPr w:rsidR="003B51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649ED9" w14:textId="77777777" w:rsidR="003B513A" w:rsidRPr="004619F1" w:rsidRDefault="003B513A" w:rsidP="003B513A">
      <w:pPr>
        <w:pStyle w:val="NormalWeb"/>
        <w:spacing w:line="480" w:lineRule="auto"/>
        <w:rPr>
          <w:sz w:val="20"/>
          <w:szCs w:val="20"/>
        </w:rPr>
      </w:pPr>
      <w:r w:rsidRPr="00C27D92">
        <w:rPr>
          <w:noProof/>
          <w:sz w:val="20"/>
          <w:szCs w:val="20"/>
        </w:rPr>
        <w:lastRenderedPageBreak/>
        <w:drawing>
          <wp:anchor distT="0" distB="0" distL="114300" distR="114300" simplePos="0" relativeHeight="251677696" behindDoc="0" locked="0" layoutInCell="1" allowOverlap="1" wp14:anchorId="571595BD" wp14:editId="721E603B">
            <wp:simplePos x="0" y="0"/>
            <wp:positionH relativeFrom="column">
              <wp:posOffset>3309620</wp:posOffset>
            </wp:positionH>
            <wp:positionV relativeFrom="paragraph">
              <wp:posOffset>1144905</wp:posOffset>
            </wp:positionV>
            <wp:extent cx="2879725" cy="2879725"/>
            <wp:effectExtent l="0" t="0" r="3175" b="317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9F1">
        <w:rPr>
          <w:sz w:val="20"/>
          <w:szCs w:val="20"/>
        </w:rPr>
        <w:t>Supplementary Figure 4 Comparison of surgically treated patients with esophageal cancers, downstaged from cT3/4 N+ to ypT3/4 N0. Control groups are represented by cT3/4 N+ to ypT3/4 N0 (not downstaged) and T3/4 N0(no chemotherapy) (A) Adenocarcinoma (B) Squamous cell carcinoma</w:t>
      </w:r>
    </w:p>
    <w:p w14:paraId="642EAE6A" w14:textId="77777777" w:rsidR="003B513A" w:rsidRPr="004619F1" w:rsidRDefault="003B513A" w:rsidP="003B513A">
      <w:pPr>
        <w:pStyle w:val="NormalWeb"/>
        <w:spacing w:line="480" w:lineRule="auto"/>
        <w:rPr>
          <w:sz w:val="20"/>
          <w:szCs w:val="20"/>
        </w:rPr>
      </w:pPr>
      <w:r w:rsidRPr="00C27D92">
        <w:rPr>
          <w:noProof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125E98D8" wp14:editId="521A4F0A">
            <wp:simplePos x="0" y="0"/>
            <wp:positionH relativeFrom="column">
              <wp:posOffset>-31750</wp:posOffset>
            </wp:positionH>
            <wp:positionV relativeFrom="paragraph">
              <wp:posOffset>173355</wp:posOffset>
            </wp:positionV>
            <wp:extent cx="2879725" cy="2879725"/>
            <wp:effectExtent l="0" t="0" r="3175" b="317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7D92">
        <w:rPr>
          <w:sz w:val="20"/>
          <w:szCs w:val="20"/>
        </w:rPr>
        <w:t xml:space="preserve">  </w: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5711CA" wp14:editId="65526672">
                <wp:simplePos x="0" y="0"/>
                <wp:positionH relativeFrom="column">
                  <wp:posOffset>3018155</wp:posOffset>
                </wp:positionH>
                <wp:positionV relativeFrom="paragraph">
                  <wp:posOffset>123237</wp:posOffset>
                </wp:positionV>
                <wp:extent cx="334537" cy="334537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A68E07" w14:textId="77777777" w:rsidR="003B513A" w:rsidRPr="007A7C35" w:rsidRDefault="003B513A" w:rsidP="003B513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5711CA" id="Rectangle 23" o:spid="_x0000_s1032" style="position:absolute;margin-left:237.65pt;margin-top:9.7pt;width:26.35pt;height:26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" filled="f" stroked="f" strokeweight="1pt">
                <v:textbox>
                  <w:txbxContent>
                    <w:p w14:paraId="44A68E07" w14:textId="77777777" w:rsidR="003B513A" w:rsidRPr="007A7C35" w:rsidRDefault="003B513A" w:rsidP="003B513A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310B1E" wp14:editId="6584405C">
                <wp:simplePos x="0" y="0"/>
                <wp:positionH relativeFrom="column">
                  <wp:posOffset>-468352</wp:posOffset>
                </wp:positionH>
                <wp:positionV relativeFrom="paragraph">
                  <wp:posOffset>194837</wp:posOffset>
                </wp:positionV>
                <wp:extent cx="334537" cy="334537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537" cy="3345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62FC34" w14:textId="77777777" w:rsidR="003B513A" w:rsidRPr="007A7C35" w:rsidRDefault="003B513A" w:rsidP="003B513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7A7C35">
                              <w:rPr>
                                <w:color w:val="000000" w:themeColor="text1"/>
                                <w:sz w:val="20"/>
                              </w:rPr>
                              <w:t>A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6AA9448" wp14:editId="4907556A">
                                  <wp:extent cx="125730" cy="125730"/>
                                  <wp:effectExtent l="0" t="0" r="0" b="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5730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10B1E" id="Rectangle 19" o:spid="_x0000_s1033" style="position:absolute;margin-left:-36.9pt;margin-top:15.35pt;width:26.35pt;height:26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" filled="f" stroked="f" strokeweight="1pt">
                <v:textbox>
                  <w:txbxContent>
                    <w:p w14:paraId="5062FC34" w14:textId="77777777" w:rsidR="003B513A" w:rsidRPr="007A7C35" w:rsidRDefault="003B513A" w:rsidP="003B513A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7A7C35">
                        <w:rPr>
                          <w:color w:val="000000" w:themeColor="text1"/>
                          <w:sz w:val="20"/>
                        </w:rPr>
                        <w:t>A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6AA9448" wp14:editId="4907556A">
                            <wp:extent cx="125730" cy="125730"/>
                            <wp:effectExtent l="0" t="0" r="0" b="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5730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14:paraId="6DE61290" w14:textId="77777777" w:rsidR="003B513A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2E631A65" w14:textId="77777777" w:rsidR="003B513A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2AF866BD" w14:textId="77777777" w:rsidR="003B513A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168A3688" w14:textId="77777777" w:rsidR="003B513A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4F5AB907" w14:textId="77777777" w:rsidR="003B513A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66790F2B" w14:textId="77777777" w:rsidR="003B513A" w:rsidRPr="004619F1" w:rsidRDefault="003B513A" w:rsidP="003B513A">
      <w:pPr>
        <w:pStyle w:val="NormalWeb"/>
        <w:spacing w:line="480" w:lineRule="auto"/>
        <w:rPr>
          <w:sz w:val="20"/>
          <w:szCs w:val="20"/>
        </w:rPr>
      </w:pPr>
    </w:p>
    <w:tbl>
      <w:tblPr>
        <w:tblW w:w="10993" w:type="dxa"/>
        <w:tblInd w:w="-1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134"/>
        <w:gridCol w:w="2268"/>
        <w:gridCol w:w="1216"/>
        <w:gridCol w:w="1134"/>
        <w:gridCol w:w="2268"/>
        <w:gridCol w:w="1216"/>
      </w:tblGrid>
      <w:tr w:rsidR="003B513A" w:rsidRPr="00854404" w14:paraId="6F3B5C02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D47C55A" w14:textId="77777777" w:rsidR="003B513A" w:rsidRPr="00854404" w:rsidRDefault="003B513A" w:rsidP="00CD460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AFAA4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E4378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0EF690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5ACFC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9FBA5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Median Survival, month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578FFB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3B513A" w:rsidRPr="00854404" w14:paraId="492C6628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345B209" w14:textId="77777777" w:rsidR="003B513A" w:rsidRPr="00854404" w:rsidRDefault="003B513A" w:rsidP="00CD4608">
            <w:pPr>
              <w:rPr>
                <w:b/>
                <w:color w:val="000000"/>
                <w:sz w:val="20"/>
                <w:szCs w:val="20"/>
              </w:rPr>
            </w:pPr>
            <w:r w:rsidRPr="00854404">
              <w:rPr>
                <w:b/>
                <w:color w:val="000000"/>
                <w:sz w:val="20"/>
                <w:szCs w:val="20"/>
              </w:rPr>
              <w:t>pT3/4 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BE01B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147AC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85440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 xml:space="preserve">40.4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854404">
              <w:rPr>
                <w:color w:val="000000"/>
                <w:sz w:val="20"/>
                <w:szCs w:val="20"/>
              </w:rPr>
              <w:t>163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075F7C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6F542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BBD51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 xml:space="preserve">41.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>18.8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854404">
              <w:rPr>
                <w:color w:val="000000"/>
                <w:sz w:val="20"/>
                <w:szCs w:val="20"/>
              </w:rPr>
              <w:t xml:space="preserve"> 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7AAC2F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3B513A" w:rsidRPr="00854404" w14:paraId="1579FD70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57F9A0" w14:textId="77777777" w:rsidR="003B513A" w:rsidRPr="00854404" w:rsidRDefault="003B513A" w:rsidP="00CD4608">
            <w:pPr>
              <w:rPr>
                <w:b/>
                <w:color w:val="000000"/>
                <w:sz w:val="20"/>
                <w:szCs w:val="20"/>
              </w:rPr>
            </w:pPr>
            <w:r w:rsidRPr="00854404">
              <w:rPr>
                <w:b/>
                <w:color w:val="000000"/>
                <w:sz w:val="20"/>
                <w:szCs w:val="20"/>
              </w:rPr>
              <w:t>ypT3/4 N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05AF3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DDE5E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 xml:space="preserve">24.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 xml:space="preserve">20.5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854404">
              <w:rPr>
                <w:color w:val="000000"/>
                <w:sz w:val="20"/>
                <w:szCs w:val="20"/>
              </w:rPr>
              <w:t>28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C87792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FD117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2529E8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 xml:space="preserve">23.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 xml:space="preserve">20.3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854404">
              <w:rPr>
                <w:color w:val="000000"/>
                <w:sz w:val="20"/>
                <w:szCs w:val="20"/>
              </w:rPr>
              <w:t>40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C59F39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</w:p>
        </w:tc>
      </w:tr>
      <w:tr w:rsidR="003B513A" w:rsidRPr="00854404" w14:paraId="52D9B882" w14:textId="77777777" w:rsidTr="00CD4608">
        <w:trPr>
          <w:trHeight w:val="4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FC8038" w14:textId="77777777" w:rsidR="003B513A" w:rsidRPr="00854404" w:rsidRDefault="003B513A" w:rsidP="00CD4608">
            <w:pPr>
              <w:rPr>
                <w:b/>
                <w:color w:val="000000"/>
                <w:sz w:val="20"/>
                <w:szCs w:val="20"/>
              </w:rPr>
            </w:pPr>
            <w:r w:rsidRPr="00854404">
              <w:rPr>
                <w:b/>
                <w:color w:val="000000"/>
                <w:sz w:val="20"/>
                <w:szCs w:val="20"/>
              </w:rPr>
              <w:t>ypT3/4 N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F9640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3C7AE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 xml:space="preserve">170.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 xml:space="preserve">59.2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854404">
              <w:rPr>
                <w:color w:val="000000"/>
                <w:sz w:val="20"/>
                <w:szCs w:val="20"/>
              </w:rPr>
              <w:t>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D01B0D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AAE71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F31465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  <w:r w:rsidRPr="00854404">
              <w:rPr>
                <w:color w:val="000000"/>
                <w:sz w:val="20"/>
                <w:szCs w:val="20"/>
              </w:rPr>
              <w:t xml:space="preserve">64.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54404">
              <w:rPr>
                <w:color w:val="000000"/>
                <w:sz w:val="20"/>
                <w:szCs w:val="20"/>
              </w:rPr>
              <w:t xml:space="preserve">33.6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854404">
              <w:rPr>
                <w:color w:val="000000"/>
                <w:sz w:val="20"/>
                <w:szCs w:val="20"/>
              </w:rPr>
              <w:t>N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623D63" w14:textId="77777777" w:rsidR="003B513A" w:rsidRPr="00854404" w:rsidRDefault="003B513A" w:rsidP="00CD4608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5884040" w14:textId="77777777" w:rsidR="003B513A" w:rsidRPr="004619F1" w:rsidRDefault="003B513A" w:rsidP="003B513A">
      <w:pPr>
        <w:pStyle w:val="NormalWeb"/>
        <w:spacing w:line="480" w:lineRule="auto"/>
        <w:rPr>
          <w:sz w:val="20"/>
          <w:szCs w:val="20"/>
        </w:rPr>
      </w:pPr>
    </w:p>
    <w:p w14:paraId="1084E2C7" w14:textId="40E416FD" w:rsidR="005A2F98" w:rsidRPr="004619F1" w:rsidRDefault="005A2F98" w:rsidP="005A2F98">
      <w:pPr>
        <w:pStyle w:val="NormalWeb"/>
        <w:spacing w:line="480" w:lineRule="auto"/>
        <w:rPr>
          <w:sz w:val="20"/>
          <w:szCs w:val="20"/>
        </w:rPr>
      </w:pPr>
      <w:bookmarkStart w:id="0" w:name="_GoBack"/>
      <w:bookmarkEnd w:id="0"/>
    </w:p>
    <w:p w14:paraId="54FCA490" w14:textId="77777777" w:rsidR="005A2F98" w:rsidRDefault="005A2F98"/>
    <w:sectPr w:rsidR="005A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98"/>
    <w:rsid w:val="003B513A"/>
    <w:rsid w:val="005A2F98"/>
    <w:rsid w:val="00B61DBB"/>
    <w:rsid w:val="00C77E01"/>
    <w:rsid w:val="00D3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7E88E"/>
  <w15:chartTrackingRefBased/>
  <w15:docId w15:val="{1CF19BC8-1CE8-4A60-89E3-072B56F2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2F98"/>
    <w:pPr>
      <w:spacing w:before="100" w:beforeAutospacing="1" w:after="100" w:afterAutospacing="1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9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7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60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hillips</dc:creator>
  <cp:keywords/>
  <dc:description/>
  <cp:lastModifiedBy>Microsoft Office User</cp:lastModifiedBy>
  <cp:revision>4</cp:revision>
  <dcterms:created xsi:type="dcterms:W3CDTF">2019-09-22T10:07:00Z</dcterms:created>
  <dcterms:modified xsi:type="dcterms:W3CDTF">2019-09-22T10:09:00Z</dcterms:modified>
</cp:coreProperties>
</file>